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0AB4" w:rsidRPr="00701F8D" w:rsidRDefault="004C0AB4" w:rsidP="00701F8D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GoBack"/>
      <w:bookmarkEnd w:id="0"/>
      <w:r w:rsidRPr="00701F8D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l Data files</w:t>
      </w:r>
    </w:p>
    <w:p w:rsidR="004C0AB4" w:rsidRDefault="004C0AB4" w:rsidP="00701F8D">
      <w:pPr>
        <w:spacing w:after="0"/>
        <w:jc w:val="both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ure S1</w:t>
      </w:r>
      <w:r w:rsidRPr="00701F8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Multidimensional scaling plot based on </w:t>
      </w:r>
      <w:r w:rsidRPr="00701F8D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R</w:t>
      </w:r>
      <w:r w:rsidRPr="00701F8D">
        <w:rPr>
          <w:rFonts w:asciiTheme="majorBidi" w:hAnsiTheme="majorBidi" w:cstheme="majorBidi"/>
          <w:i/>
          <w:iCs/>
          <w:color w:val="000000"/>
          <w:sz w:val="24"/>
          <w:szCs w:val="24"/>
          <w:vertAlign w:val="subscript"/>
          <w:lang w:val="en-US"/>
        </w:rPr>
        <w:t>ST</w:t>
      </w:r>
      <w:r w:rsidRPr="00701F8D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genetic distances between pairs of 18 Tunisian populations.</w:t>
      </w:r>
    </w:p>
    <w:p w:rsidR="00285D17" w:rsidRDefault="007D287E" w:rsidP="00285D17">
      <w:pPr>
        <w:spacing w:after="0"/>
        <w:jc w:val="both"/>
        <w:rPr>
          <w:rFonts w:asciiTheme="majorBidi" w:hAnsiTheme="majorBidi" w:cstheme="majorBidi"/>
          <w:i/>
          <w:iCs/>
          <w:color w:val="000000"/>
          <w:sz w:val="20"/>
          <w:szCs w:val="20"/>
          <w:lang w:val="en-US"/>
        </w:rPr>
      </w:pPr>
      <w:r w:rsidRPr="007D287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ure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S2</w:t>
      </w:r>
      <w:r w:rsidRPr="007D287E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. </w:t>
      </w:r>
      <w:r w:rsidRPr="007D287E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Interpolation map for Y-chromosome T haplogroup in worldwide populations. </w:t>
      </w:r>
      <w:r w:rsidRPr="00B059F5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(Coordinates, abbreviations of populations and frequencies of T haplogroup in Supporting Information Table S6)</w:t>
      </w:r>
      <w:r w:rsidR="00AD11D0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.</w:t>
      </w:r>
      <w:r w:rsidR="00940321" w:rsidRPr="00940321">
        <w:rPr>
          <w:lang w:val="en-US"/>
        </w:rPr>
        <w:t xml:space="preserve"> </w:t>
      </w:r>
      <w:r w:rsidR="00285D17" w:rsidRPr="00285D17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Surfer 8.0, mapping software from Golden Software, LLC, USA, was used for the frequency spatial distribution mapping. Kriging gridding method was adopted for the interpolation of geographical data. </w:t>
      </w:r>
      <w:hyperlink r:id="rId7" w:history="1">
        <w:r w:rsidR="00285D17" w:rsidRPr="00DF66E5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s://www.goldensoftware.com/products/surfer</w:t>
        </w:r>
      </w:hyperlink>
      <w:r w:rsidR="00285D17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285D17" w:rsidRPr="00285D17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285D17" w:rsidRPr="00285D17">
        <w:rPr>
          <w:rFonts w:asciiTheme="majorBidi" w:hAnsiTheme="majorBidi" w:cstheme="majorBidi"/>
          <w:i/>
          <w:iCs/>
          <w:color w:val="000000"/>
          <w:sz w:val="20"/>
          <w:szCs w:val="20"/>
          <w:lang w:val="en-US"/>
        </w:rPr>
        <w:t>&lt;a rel="license" href="http://creativecommons.org/licenses/by-nc-sa/4.0/"&gt;&lt;img alt="Creative Commons License" style="border-width:0" src="https://i.creativecommons.org/l/by-nc-sa/4.0/88x31.png" /&gt;&lt;/a&gt;&lt;br /&gt;This work is licensed under a &lt;a rel="license" href="http://creativecommons.org/licenses/by-nc-sa/4.0/"&gt;Creative Commons Attribution-NonCommercial-ShareAlike 4.0 International License&lt;/a&gt;.</w:t>
      </w:r>
    </w:p>
    <w:p w:rsidR="004C0AB4" w:rsidRPr="00701F8D" w:rsidRDefault="004C0AB4" w:rsidP="00701F8D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Table S1.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23 Y-STR haplotypes and Y-SNP haplgroup classification in Kairouan and Wesletia. </w:t>
      </w:r>
    </w:p>
    <w:p w:rsidR="004C0AB4" w:rsidRPr="00701F8D" w:rsidRDefault="004C0AB4" w:rsidP="00701F8D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Table S2.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Y-Chromosome haplogroups frequencies in Tunisian populations</w:t>
      </w:r>
    </w:p>
    <w:p w:rsidR="004C0AB4" w:rsidRPr="00701F8D" w:rsidRDefault="004C0AB4" w:rsidP="00701F8D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Table S3.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Pairwise F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  <w:lang w:val="en-US"/>
        </w:rPr>
        <w:t>ST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 genetic distances matrixes using Slatkin (R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vertAlign w:val="subscript"/>
          <w:lang w:val="en-US"/>
        </w:rPr>
        <w:t>ST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) (lower triangle) and corresponding </w:t>
      </w:r>
      <w:r w:rsidRPr="00701F8D">
        <w:rPr>
          <w:rFonts w:asciiTheme="majorBidi" w:eastAsia="Times New Roman" w:hAnsiTheme="majorBidi" w:cstheme="majorBidi"/>
          <w:i/>
          <w:iCs/>
          <w:color w:val="000000"/>
          <w:sz w:val="24"/>
          <w:szCs w:val="24"/>
          <w:lang w:val="en-US"/>
        </w:rPr>
        <w:t>P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-values (upper triangle) between Tunisian populations.</w:t>
      </w:r>
    </w:p>
    <w:p w:rsidR="004C0AB4" w:rsidRPr="00701F8D" w:rsidRDefault="004C0AB4" w:rsidP="00701F8D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Table S4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. Populations analyzed for MDS.</w:t>
      </w:r>
    </w:p>
    <w:p w:rsidR="004C0AB4" w:rsidRPr="00701F8D" w:rsidRDefault="004C0AB4" w:rsidP="00701F8D">
      <w:pPr>
        <w:spacing w:after="0"/>
        <w:jc w:val="both"/>
        <w:rPr>
          <w:rFonts w:asciiTheme="majorBidi" w:eastAsia="Times New Roman" w:hAnsiTheme="majorBidi" w:cstheme="majorBidi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sz w:val="24"/>
          <w:szCs w:val="24"/>
          <w:lang w:val="en-US"/>
        </w:rPr>
        <w:t>Table S5</w:t>
      </w:r>
      <w:r w:rsidRPr="00701F8D">
        <w:rPr>
          <w:rFonts w:asciiTheme="majorBidi" w:eastAsia="Times New Roman" w:hAnsiTheme="majorBidi" w:cstheme="majorBidi"/>
          <w:sz w:val="24"/>
          <w:szCs w:val="24"/>
          <w:lang w:val="en-US"/>
        </w:rPr>
        <w:t>. Y-chromosome STR haplotypes for Y-chromosome haplogroup T</w:t>
      </w:r>
      <w:r w:rsidR="00701F8D" w:rsidRPr="00701F8D">
        <w:rPr>
          <w:rFonts w:asciiTheme="majorBidi" w:eastAsia="Times New Roman" w:hAnsiTheme="majorBidi" w:cstheme="majorBidi"/>
          <w:sz w:val="24"/>
          <w:szCs w:val="24"/>
          <w:lang w:val="en-US"/>
        </w:rPr>
        <w:t>.</w:t>
      </w:r>
    </w:p>
    <w:p w:rsidR="004C0AB4" w:rsidRPr="00701F8D" w:rsidRDefault="004C0AB4" w:rsidP="00B059F5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</w:pPr>
      <w:r w:rsidRPr="00701F8D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val="en-US"/>
        </w:rPr>
        <w:t>Table S6</w:t>
      </w:r>
      <w:r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 xml:space="preserve">. </w:t>
      </w:r>
      <w:r w:rsidR="00B059F5" w:rsidRPr="00B059F5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Populations analyzed for contour map o</w:t>
      </w:r>
      <w:r w:rsidR="00B059F5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f Y-chromosome haplogroup T-M70</w:t>
      </w:r>
      <w:r w:rsidR="00701F8D" w:rsidRPr="00701F8D">
        <w:rPr>
          <w:rFonts w:asciiTheme="majorBidi" w:eastAsia="Times New Roman" w:hAnsiTheme="majorBidi" w:cstheme="majorBidi"/>
          <w:color w:val="000000"/>
          <w:sz w:val="24"/>
          <w:szCs w:val="24"/>
          <w:lang w:val="en-US"/>
        </w:rPr>
        <w:t>.</w:t>
      </w:r>
    </w:p>
    <w:sectPr w:rsidR="004C0AB4" w:rsidRPr="00701F8D" w:rsidSect="004C0AB4">
      <w:pgSz w:w="12240" w:h="15840" w:code="1"/>
      <w:pgMar w:top="1440" w:right="1440" w:bottom="1440" w:left="1440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78F" w:rsidRDefault="0068578F" w:rsidP="004C0AB4">
      <w:pPr>
        <w:spacing w:after="0" w:line="240" w:lineRule="auto"/>
      </w:pPr>
      <w:r>
        <w:separator/>
      </w:r>
    </w:p>
  </w:endnote>
  <w:endnote w:type="continuationSeparator" w:id="0">
    <w:p w:rsidR="0068578F" w:rsidRDefault="0068578F" w:rsidP="004C0A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78F" w:rsidRDefault="0068578F" w:rsidP="004C0AB4">
      <w:pPr>
        <w:spacing w:after="0" w:line="240" w:lineRule="auto"/>
      </w:pPr>
      <w:r>
        <w:separator/>
      </w:r>
    </w:p>
  </w:footnote>
  <w:footnote w:type="continuationSeparator" w:id="0">
    <w:p w:rsidR="0068578F" w:rsidRDefault="0068578F" w:rsidP="004C0A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E15EC0"/>
    <w:multiLevelType w:val="hybridMultilevel"/>
    <w:tmpl w:val="4ED819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C0AB4"/>
    <w:rsid w:val="0014050A"/>
    <w:rsid w:val="00285D17"/>
    <w:rsid w:val="00290B5B"/>
    <w:rsid w:val="004961BA"/>
    <w:rsid w:val="004A44E1"/>
    <w:rsid w:val="004C0AB4"/>
    <w:rsid w:val="005E6717"/>
    <w:rsid w:val="0068578F"/>
    <w:rsid w:val="006E1FC7"/>
    <w:rsid w:val="006E7D1E"/>
    <w:rsid w:val="00701F8D"/>
    <w:rsid w:val="0077751D"/>
    <w:rsid w:val="007D287E"/>
    <w:rsid w:val="008578A8"/>
    <w:rsid w:val="00940321"/>
    <w:rsid w:val="00970D9C"/>
    <w:rsid w:val="00991F9D"/>
    <w:rsid w:val="00995675"/>
    <w:rsid w:val="00AD11D0"/>
    <w:rsid w:val="00B059F5"/>
    <w:rsid w:val="00B37059"/>
    <w:rsid w:val="00BB23DE"/>
    <w:rsid w:val="00CC6236"/>
    <w:rsid w:val="00D40702"/>
    <w:rsid w:val="00E60F26"/>
    <w:rsid w:val="00F13D7F"/>
    <w:rsid w:val="00F55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534D1E-25FD-47C4-AA81-47414EF7D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0AB4"/>
    <w:pPr>
      <w:suppressAutoHyphens/>
    </w:pPr>
    <w:rPr>
      <w:rFonts w:ascii="Calibri" w:eastAsia="Calibri" w:hAnsi="Calibri" w:cs="Aria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odapCarcter">
    <w:name w:val="Rodapé Carácter"/>
    <w:basedOn w:val="DefaultParagraphFont"/>
    <w:link w:val="Footer1"/>
    <w:uiPriority w:val="99"/>
    <w:semiHidden/>
    <w:qFormat/>
    <w:rsid w:val="004C0AB4"/>
    <w:rPr>
      <w:lang w:val="fr-FR"/>
    </w:rPr>
  </w:style>
  <w:style w:type="paragraph" w:customStyle="1" w:styleId="Footer1">
    <w:name w:val="Footer1"/>
    <w:basedOn w:val="Normal"/>
    <w:link w:val="RodapCarcter"/>
    <w:uiPriority w:val="99"/>
    <w:semiHidden/>
    <w:unhideWhenUsed/>
    <w:rsid w:val="004C0AB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4C0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0AB4"/>
    <w:rPr>
      <w:rFonts w:ascii="Calibri" w:eastAsia="Calibri" w:hAnsi="Calibri" w:cs="Arial"/>
      <w:lang w:val="fr-FR"/>
    </w:rPr>
  </w:style>
  <w:style w:type="character" w:styleId="LineNumber">
    <w:name w:val="line number"/>
    <w:basedOn w:val="DefaultParagraphFont"/>
    <w:uiPriority w:val="99"/>
    <w:semiHidden/>
    <w:unhideWhenUsed/>
    <w:rsid w:val="004C0AB4"/>
  </w:style>
  <w:style w:type="paragraph" w:styleId="Header">
    <w:name w:val="header"/>
    <w:basedOn w:val="Normal"/>
    <w:link w:val="HeaderChar"/>
    <w:uiPriority w:val="99"/>
    <w:semiHidden/>
    <w:unhideWhenUsed/>
    <w:rsid w:val="004C0A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C0AB4"/>
    <w:rPr>
      <w:rFonts w:ascii="Calibri" w:eastAsia="Calibri" w:hAnsi="Calibri" w:cs="Arial"/>
      <w:lang w:val="fr-FR"/>
    </w:rPr>
  </w:style>
  <w:style w:type="paragraph" w:styleId="ListParagraph">
    <w:name w:val="List Paragraph"/>
    <w:basedOn w:val="Normal"/>
    <w:uiPriority w:val="34"/>
    <w:qFormat/>
    <w:rsid w:val="004C0AB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032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9567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5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5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7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7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0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2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2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26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65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2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47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88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9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15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9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55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3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9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62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88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0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62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45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81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2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3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8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2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3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767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62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0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8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55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44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56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3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24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8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64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10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0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77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83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goldensoftware.com/products/surfe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ra El Kamel</dc:creator>
  <cp:lastModifiedBy>Shiny Priyadharshini G.</cp:lastModifiedBy>
  <cp:revision>4</cp:revision>
  <dcterms:created xsi:type="dcterms:W3CDTF">2021-06-23T12:11:00Z</dcterms:created>
  <dcterms:modified xsi:type="dcterms:W3CDTF">2021-07-22T10:27:00Z</dcterms:modified>
</cp:coreProperties>
</file>